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2C6201" w14:textId="2738D43F" w:rsidR="008E7DFC" w:rsidRPr="001876EA" w:rsidRDefault="008E7DFC" w:rsidP="008E7DFC">
      <w:pPr>
        <w:rPr>
          <w:rStyle w:val="Strong"/>
        </w:rPr>
      </w:pPr>
      <w:r w:rsidRPr="001876EA">
        <w:rPr>
          <w:rStyle w:val="Strong"/>
        </w:rPr>
        <w:t xml:space="preserve">Supplementary Table </w:t>
      </w:r>
      <w:r w:rsidR="007868A0">
        <w:rPr>
          <w:rStyle w:val="Strong"/>
        </w:rPr>
        <w:t>4</w:t>
      </w:r>
      <w:r w:rsidRPr="001876EA">
        <w:rPr>
          <w:rStyle w:val="Strong"/>
        </w:rPr>
        <w:t>. Factor loadings of final model with 9 factors of barriers, drivers, and needs</w:t>
      </w:r>
      <w:r w:rsidR="00943AEA">
        <w:rPr>
          <w:rStyle w:val="Strong"/>
        </w:rPr>
        <w:t>.</w:t>
      </w:r>
    </w:p>
    <w:p w14:paraId="13B8BDB9" w14:textId="03A5443A" w:rsidR="008E7DFC" w:rsidRPr="00BD581F" w:rsidRDefault="008E7DFC" w:rsidP="008E7DFC">
      <w:r w:rsidRPr="00BD581F">
        <w:t xml:space="preserve">The first column presents the </w:t>
      </w:r>
      <w:r w:rsidR="00B661DF">
        <w:t>item</w:t>
      </w:r>
      <w:r w:rsidRPr="00BD581F">
        <w:t xml:space="preserve">, the second column </w:t>
      </w:r>
      <w:r w:rsidR="00901A31">
        <w:t>presents the category of the item,</w:t>
      </w:r>
      <w:r w:rsidRPr="00BD581F">
        <w:t xml:space="preserve"> and the last 9 columns </w:t>
      </w:r>
      <w:r w:rsidR="00901A31">
        <w:t xml:space="preserve">show </w:t>
      </w:r>
      <w:r w:rsidRPr="00BD581F">
        <w:t xml:space="preserve">the factor loadings for each of the 9 factors. </w:t>
      </w:r>
      <w:r w:rsidR="00B661DF">
        <w:t xml:space="preserve">The factor </w:t>
      </w:r>
      <w:r w:rsidR="00901A31">
        <w:t>to</w:t>
      </w:r>
      <w:r w:rsidR="00B661DF">
        <w:t xml:space="preserve"> which the item </w:t>
      </w:r>
      <w:r w:rsidR="002447A2">
        <w:t>is</w:t>
      </w:r>
      <w:r w:rsidR="00B661DF">
        <w:t xml:space="preserve"> </w:t>
      </w:r>
      <w:r w:rsidR="00901A31">
        <w:t>assigned</w:t>
      </w:r>
      <w:r w:rsidR="00B661DF">
        <w:t xml:space="preserve"> </w:t>
      </w:r>
      <w:r w:rsidR="00901A31">
        <w:t xml:space="preserve">in the final model </w:t>
      </w:r>
      <w:r w:rsidR="00B661DF">
        <w:t xml:space="preserve">is printed in bold type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9"/>
        <w:gridCol w:w="1070"/>
        <w:gridCol w:w="1377"/>
        <w:gridCol w:w="1224"/>
        <w:gridCol w:w="1224"/>
        <w:gridCol w:w="1224"/>
        <w:gridCol w:w="1224"/>
        <w:gridCol w:w="1070"/>
        <w:gridCol w:w="1224"/>
        <w:gridCol w:w="1071"/>
        <w:gridCol w:w="1070"/>
      </w:tblGrid>
      <w:tr w:rsidR="00901A31" w:rsidRPr="00901A31" w14:paraId="5D39163E" w14:textId="77777777" w:rsidTr="00901A31">
        <w:trPr>
          <w:trHeight w:val="1039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5DF45" w14:textId="501FC058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 Item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31157" w14:textId="7BEDED89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Category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FC89F" w14:textId="54A02CCC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Connection quality barriers and need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03443" w14:textId="075C803D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Equipment availability barriers and need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1A02B" w14:textId="17E9A570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Daily work process barriers and need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A6371" w14:textId="7356A4B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Privacy barriers and need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5CD60" w14:textId="137CE582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Empathic interaction barrier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4C838" w14:textId="13A7FFEF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Client-related barrier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1FF3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Implementation need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87F8E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Practical benefit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22243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Client-oriented benefits</w:t>
            </w:r>
          </w:p>
        </w:tc>
      </w:tr>
      <w:tr w:rsidR="00901A31" w:rsidRPr="00901A31" w14:paraId="0AD35972" w14:textId="77777777" w:rsidTr="00901A31">
        <w:trPr>
          <w:trHeight w:val="759"/>
        </w:trPr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838D4" w14:textId="6D22E095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Problems with the internet connection or overload of system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2150" w14:textId="3646E3D4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Barrier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666C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658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2CA8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74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E067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89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B22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73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2B42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86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64C2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78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41E3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155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9262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8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892D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37</w:t>
            </w:r>
          </w:p>
        </w:tc>
      </w:tr>
      <w:tr w:rsidR="00901A31" w:rsidRPr="00901A31" w14:paraId="23FD5D61" w14:textId="77777777" w:rsidTr="00901A31">
        <w:trPr>
          <w:trHeight w:val="67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7166" w14:textId="6E0EB48E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Stable internet connection/no lags in image-soun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1293" w14:textId="6AABBD81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Ne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E367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5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A26F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2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691E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9A37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DC4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DD98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CF3B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016B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50CB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16</w:t>
            </w:r>
          </w:p>
        </w:tc>
      </w:tr>
      <w:tr w:rsidR="00901A31" w:rsidRPr="00901A31" w14:paraId="4F62D065" w14:textId="77777777" w:rsidTr="00901A31">
        <w:trPr>
          <w:trHeight w:val="101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3509" w14:textId="45319250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Own lack of necessary devices (e.g., laptop, camera, headset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1FB7" w14:textId="4D5D0B6C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Barri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AC9E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0689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9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872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53F6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BCB7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82BD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405D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F00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FD07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43</w:t>
            </w:r>
          </w:p>
        </w:tc>
      </w:tr>
      <w:tr w:rsidR="00901A31" w:rsidRPr="00901A31" w14:paraId="7624C6B8" w14:textId="77777777" w:rsidTr="00901A31">
        <w:trPr>
          <w:trHeight w:val="67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CA8F" w14:textId="19C6E21A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Better equipment (e.g., laptop, smartphone, headset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8288" w14:textId="674F9BE2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Ne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A352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323E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6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49DE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9F38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EB7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1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9F40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397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1EB7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3610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2</w:t>
            </w:r>
          </w:p>
        </w:tc>
      </w:tr>
      <w:tr w:rsidR="00901A31" w:rsidRPr="00901A31" w14:paraId="5EAD04DF" w14:textId="77777777" w:rsidTr="00901A31">
        <w:trPr>
          <w:trHeight w:val="67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CBE3" w14:textId="7DDCCD84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Required software is not availab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88E9" w14:textId="766AAD5E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Barri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29E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E5FF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2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3D2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FE7E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2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0A0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1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A739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2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0DE6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026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043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27</w:t>
            </w:r>
          </w:p>
        </w:tc>
      </w:tr>
      <w:tr w:rsidR="00901A31" w:rsidRPr="00901A31" w14:paraId="2B87B0D4" w14:textId="77777777" w:rsidTr="00901A31">
        <w:trPr>
          <w:trHeight w:val="67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85E4" w14:textId="1AC54B80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 xml:space="preserve">Lack of knowledge on how to register treatment hours conducted via DMH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D1E1" w14:textId="49149168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Barri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C98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2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CB9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EBEA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3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799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2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E920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399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C600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CDE8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2A4D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5</w:t>
            </w:r>
          </w:p>
        </w:tc>
      </w:tr>
      <w:tr w:rsidR="00901A31" w:rsidRPr="00901A31" w14:paraId="28B1AABA" w14:textId="77777777" w:rsidTr="00901A31">
        <w:trPr>
          <w:trHeight w:val="33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2851" w14:textId="1DEE1B6F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Higher workloa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7B3A" w14:textId="6B4B5B43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Barri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0677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08C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A1F6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8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500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16F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20ED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E3D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1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5EDE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2C5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49</w:t>
            </w:r>
          </w:p>
        </w:tc>
      </w:tr>
      <w:tr w:rsidR="00901A31" w:rsidRPr="00901A31" w14:paraId="3E21BDD6" w14:textId="77777777" w:rsidTr="00901A31">
        <w:trPr>
          <w:trHeight w:val="67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E05C" w14:textId="529F3210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Lower pressure on productivity/less clients on a da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6B3A" w14:textId="1E76335F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Ne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9EEF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00EE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7698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6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4750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9458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BAFF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D05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24EB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35B2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75</w:t>
            </w:r>
          </w:p>
        </w:tc>
      </w:tr>
      <w:tr w:rsidR="00901A31" w:rsidRPr="00901A31" w14:paraId="0BF7BBC7" w14:textId="77777777" w:rsidTr="00901A31">
        <w:trPr>
          <w:trHeight w:val="101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121F" w14:textId="40506741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lastRenderedPageBreak/>
              <w:t>Difficulties to adhere to security- and privacy standards (such as GDPR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A238" w14:textId="3376C535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Barri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7EF7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1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8F69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AC8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7FEC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6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36E8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2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48A2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4D7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77B2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C60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49</w:t>
            </w:r>
          </w:p>
        </w:tc>
      </w:tr>
      <w:tr w:rsidR="00901A31" w:rsidRPr="00901A31" w14:paraId="26DDA120" w14:textId="77777777" w:rsidTr="00901A31">
        <w:trPr>
          <w:trHeight w:val="33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FB16" w14:textId="6796017A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Secured (GDPR-proof) softwar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8999" w14:textId="177818AA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Ne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AA27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83D0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C71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6372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8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0A4A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BF1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486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1446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834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38</w:t>
            </w:r>
          </w:p>
        </w:tc>
      </w:tr>
      <w:tr w:rsidR="00901A31" w:rsidRPr="00901A31" w14:paraId="1759F1BE" w14:textId="77777777" w:rsidTr="00901A31">
        <w:trPr>
          <w:trHeight w:val="101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3ABB" w14:textId="00C38F7F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Difficulties to establish a satisfactory empathic interacti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0A0A" w14:textId="2445A235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Barri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9EF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BDD2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108F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0DBF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4362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EF2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876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452A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4D8E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38</w:t>
            </w:r>
          </w:p>
        </w:tc>
      </w:tr>
      <w:tr w:rsidR="00901A31" w:rsidRPr="00901A31" w14:paraId="611E252E" w14:textId="77777777" w:rsidTr="00901A31">
        <w:trPr>
          <w:trHeight w:val="33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A854" w14:textId="6964BD5F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Missing non-verbal cu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BF7E" w14:textId="482BE538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Barri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C9C8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AB1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6180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396D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E0D8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7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749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BE0F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280F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7C6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36</w:t>
            </w:r>
          </w:p>
        </w:tc>
      </w:tr>
      <w:tr w:rsidR="00901A31" w:rsidRPr="00901A31" w14:paraId="7FEE80E6" w14:textId="77777777" w:rsidTr="00901A31">
        <w:trPr>
          <w:trHeight w:val="101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565C" w14:textId="58C1D53B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Clients who do not possess the necessary devices (e.g., laptop, headset, smartphone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4FEB" w14:textId="076765AA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Barri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AC59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A8F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56B8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AA46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FDEB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0CF1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7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5AF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47F0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A16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19</w:t>
            </w:r>
          </w:p>
        </w:tc>
      </w:tr>
      <w:tr w:rsidR="00901A31" w:rsidRPr="00901A31" w14:paraId="658198DB" w14:textId="77777777" w:rsidTr="00901A31">
        <w:trPr>
          <w:trHeight w:val="67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E074" w14:textId="1F1E1712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Clients who do not have the necessary (digital) skill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017F" w14:textId="21228F56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Barri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F3ED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A683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BA2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ED0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888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3162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8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643A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E6ED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F4A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14</w:t>
            </w:r>
          </w:p>
        </w:tc>
      </w:tr>
      <w:tr w:rsidR="00901A31" w:rsidRPr="00901A31" w14:paraId="3FB6FE20" w14:textId="77777777" w:rsidTr="00901A31">
        <w:trPr>
          <w:trHeight w:val="33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4BEF" w14:textId="6067D0D3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Resistance of client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F7A1" w14:textId="7B24CA37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Barri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147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F358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1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2499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F32B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C6E8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B015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4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14D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4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FFBB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9189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68</w:t>
            </w:r>
          </w:p>
        </w:tc>
      </w:tr>
      <w:tr w:rsidR="00901A31" w:rsidRPr="00901A31" w14:paraId="50C06EF7" w14:textId="77777777" w:rsidTr="00901A31">
        <w:trPr>
          <w:trHeight w:val="67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4DC5" w14:textId="09C30CD7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Circumstances in the home environment of client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E4CB" w14:textId="27F87D57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Barri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780A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4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EAE0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2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8C03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1380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E91E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1902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5E4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DF9F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A1EA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42</w:t>
            </w:r>
          </w:p>
        </w:tc>
      </w:tr>
      <w:tr w:rsidR="00901A31" w:rsidRPr="00901A31" w14:paraId="374F69E5" w14:textId="77777777" w:rsidTr="00901A31">
        <w:trPr>
          <w:trHeight w:val="101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9244" w14:textId="1AD053F2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Additional possibilities of software (e.g., online whiteboard, sharing files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D539" w14:textId="624D3D99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Ne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8E1A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3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5D87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D4F6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E82A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6467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B8C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AF30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3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8DA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B82E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148</w:t>
            </w:r>
          </w:p>
        </w:tc>
      </w:tr>
      <w:tr w:rsidR="00901A31" w:rsidRPr="00901A31" w14:paraId="6A227B85" w14:textId="77777777" w:rsidTr="00901A31">
        <w:trPr>
          <w:trHeight w:val="33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2A50" w14:textId="45313B76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 xml:space="preserve">Facilitation of group session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3DF8" w14:textId="7E62A742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Ne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9B9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3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6AC3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8732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4029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4B2D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AE80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4456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3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56EE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D170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31</w:t>
            </w:r>
          </w:p>
        </w:tc>
      </w:tr>
      <w:tr w:rsidR="00901A31" w:rsidRPr="00901A31" w14:paraId="1A8C46D5" w14:textId="77777777" w:rsidTr="00901A31">
        <w:trPr>
          <w:trHeight w:val="101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D5BF" w14:textId="0CC301D3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lastRenderedPageBreak/>
              <w:t>Guidelines/protocols on procedures in online treatments and recommended softwar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823F" w14:textId="0338DB3C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Ne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DB1A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2D6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30F7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5330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4203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444F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4EA8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5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7992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974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34</w:t>
            </w:r>
          </w:p>
        </w:tc>
      </w:tr>
      <w:tr w:rsidR="00901A31" w:rsidRPr="00901A31" w14:paraId="05AD18CF" w14:textId="77777777" w:rsidTr="00901A31">
        <w:trPr>
          <w:trHeight w:val="67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6C17" w14:textId="3029BAF8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Training specifically focused on online treatme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158D" w14:textId="1299D7B3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Ne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4F2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1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EB66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814B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00E7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4B8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2B73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C2B4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7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4AC3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C660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5</w:t>
            </w:r>
          </w:p>
        </w:tc>
      </w:tr>
      <w:tr w:rsidR="00901A31" w:rsidRPr="00901A31" w14:paraId="27052046" w14:textId="77777777" w:rsidTr="00901A31">
        <w:trPr>
          <w:trHeight w:val="67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B807" w14:textId="4BF6823A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Exchange of best practices with peer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7F0F" w14:textId="6EB959F6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Ne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28B6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BDEA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6DC9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7F3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B6CB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7FD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F268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6C6E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79F9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79</w:t>
            </w:r>
          </w:p>
        </w:tc>
      </w:tr>
      <w:tr w:rsidR="00901A31" w:rsidRPr="00901A31" w14:paraId="7ACE66CE" w14:textId="77777777" w:rsidTr="00901A31">
        <w:trPr>
          <w:trHeight w:val="33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22A3" w14:textId="4AEEC582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Easily available technical helpdesk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D69B" w14:textId="10835A34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Nee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4AB9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5F8B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242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2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98AD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3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FACA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FE56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F2BF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2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6A7F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4D3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32</w:t>
            </w:r>
          </w:p>
        </w:tc>
      </w:tr>
      <w:tr w:rsidR="00901A31" w:rsidRPr="00901A31" w14:paraId="27284DF0" w14:textId="77777777" w:rsidTr="00901A31">
        <w:trPr>
          <w:trHeight w:val="67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B672" w14:textId="451BEF48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Reduced travel time for client and/or therapis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DF67" w14:textId="12F3F667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Driv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3BEB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2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A453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EB08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5472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5847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84D7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1F4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7ADF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7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B0E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15</w:t>
            </w:r>
          </w:p>
        </w:tc>
      </w:tr>
      <w:tr w:rsidR="00901A31" w:rsidRPr="00901A31" w14:paraId="6DC1D88B" w14:textId="77777777" w:rsidTr="00901A31">
        <w:trPr>
          <w:trHeight w:val="67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178D" w14:textId="5BB77BF0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More flexibility in scheduling appointment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C1EF" w14:textId="28810FAB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Driv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AB2F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CFD7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339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FE9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7E9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808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AA0F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C915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6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F6FB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15</w:t>
            </w:r>
          </w:p>
        </w:tc>
      </w:tr>
      <w:tr w:rsidR="00901A31" w:rsidRPr="00901A31" w14:paraId="4759ED99" w14:textId="77777777" w:rsidTr="00901A31">
        <w:trPr>
          <w:trHeight w:val="67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4DF2" w14:textId="291A9DC6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 xml:space="preserve">More efficient sessions, more to-the-point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32C6" w14:textId="725EA3FF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Driv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AE1E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1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96D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2C5D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D47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834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9DC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69A2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537A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6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5140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37</w:t>
            </w:r>
          </w:p>
        </w:tc>
      </w:tr>
      <w:tr w:rsidR="00901A31" w:rsidRPr="00901A31" w14:paraId="3C1EEBDB" w14:textId="77777777" w:rsidTr="00901A31">
        <w:trPr>
          <w:trHeight w:val="67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7764" w14:textId="7D238ADE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Less no-show/higher treatment adherenc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EF41" w14:textId="5CD87537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Driv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6406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05DB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8DEE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C876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5160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A90A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1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C452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2F8A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6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B25A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45</w:t>
            </w:r>
          </w:p>
        </w:tc>
      </w:tr>
      <w:tr w:rsidR="00901A31" w:rsidRPr="00901A31" w14:paraId="622D0CEF" w14:textId="77777777" w:rsidTr="00901A31">
        <w:trPr>
          <w:trHeight w:val="67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1C43" w14:textId="579373F6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Faster administration or staff meeting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FD24" w14:textId="150445E6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Driv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CE51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ABB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EDA8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1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3AFE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10DF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F262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7C5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2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9855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5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D69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56</w:t>
            </w:r>
          </w:p>
        </w:tc>
      </w:tr>
      <w:tr w:rsidR="00901A31" w:rsidRPr="00901A31" w14:paraId="2926A210" w14:textId="77777777" w:rsidTr="00901A31">
        <w:trPr>
          <w:trHeight w:val="75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A492" w14:textId="4ED49462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Possibility of more frequent short moments of contact in-between sessio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21DC" w14:textId="21C62393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Driv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70BD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C66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F252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27B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FE3C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EF1B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B83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61C1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3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122A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99</w:t>
            </w:r>
          </w:p>
        </w:tc>
      </w:tr>
      <w:tr w:rsidR="00901A31" w:rsidRPr="00901A31" w14:paraId="0478A58E" w14:textId="77777777" w:rsidTr="00901A31">
        <w:trPr>
          <w:trHeight w:val="135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FB84" w14:textId="4C4D62A5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 xml:space="preserve">Home environment of client provides supplementary information (e.g., tidiness of room, </w:t>
            </w:r>
            <w:r w:rsidRPr="00901A31">
              <w:rPr>
                <w:sz w:val="21"/>
                <w:szCs w:val="21"/>
              </w:rPr>
              <w:lastRenderedPageBreak/>
              <w:t>other behavior in home environment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FA42" w14:textId="0B4BAE53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lastRenderedPageBreak/>
              <w:t>Driv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ABCF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3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EEE8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F16F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D6CF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B8D6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CA53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B129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5806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1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A7C2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301</w:t>
            </w:r>
          </w:p>
        </w:tc>
      </w:tr>
      <w:tr w:rsidR="00901A31" w:rsidRPr="00901A31" w14:paraId="5B698C85" w14:textId="77777777" w:rsidTr="00901A31">
        <w:trPr>
          <w:trHeight w:val="679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0873" w14:textId="4FCE351F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Increased openness of clients in their own environme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F79A" w14:textId="3C8E5BDA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Driv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689A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9723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0696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7F68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AD98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80E0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F75B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19B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D859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1.12</w:t>
            </w:r>
          </w:p>
        </w:tc>
      </w:tr>
      <w:tr w:rsidR="00901A31" w:rsidRPr="00901A31" w14:paraId="2DA0CD20" w14:textId="77777777" w:rsidTr="00901A31">
        <w:trPr>
          <w:trHeight w:val="699"/>
        </w:trPr>
        <w:tc>
          <w:tcPr>
            <w:tcW w:w="198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694A6D2F" w14:textId="34D8D6A8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Client becomes more active, take more ownership</w:t>
            </w:r>
          </w:p>
        </w:tc>
        <w:tc>
          <w:tcPr>
            <w:tcW w:w="10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0C160" w14:textId="4752630B" w:rsidR="00901A31" w:rsidRPr="00901A31" w:rsidRDefault="00901A31" w:rsidP="00901A31">
            <w:pPr>
              <w:pStyle w:val="NoSpacing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Driver</w:t>
            </w:r>
          </w:p>
        </w:tc>
        <w:tc>
          <w:tcPr>
            <w:tcW w:w="13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449A4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329</w:t>
            </w:r>
          </w:p>
        </w:tc>
        <w:tc>
          <w:tcPr>
            <w:tcW w:w="12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9DF88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17</w:t>
            </w:r>
          </w:p>
        </w:tc>
        <w:tc>
          <w:tcPr>
            <w:tcW w:w="12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16522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017</w:t>
            </w:r>
          </w:p>
        </w:tc>
        <w:tc>
          <w:tcPr>
            <w:tcW w:w="12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A596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48</w:t>
            </w:r>
          </w:p>
        </w:tc>
        <w:tc>
          <w:tcPr>
            <w:tcW w:w="12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A5C55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-0.247</w:t>
            </w:r>
          </w:p>
        </w:tc>
        <w:tc>
          <w:tcPr>
            <w:tcW w:w="10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17DA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12</w:t>
            </w:r>
          </w:p>
        </w:tc>
        <w:tc>
          <w:tcPr>
            <w:tcW w:w="12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0BA0B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06</w:t>
            </w:r>
          </w:p>
        </w:tc>
        <w:tc>
          <w:tcPr>
            <w:tcW w:w="10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E2C82" w14:textId="77777777" w:rsidR="00901A31" w:rsidRPr="00901A31" w:rsidRDefault="00901A31" w:rsidP="00901A31">
            <w:pPr>
              <w:pStyle w:val="NoSpacing"/>
              <w:jc w:val="center"/>
              <w:rPr>
                <w:sz w:val="21"/>
                <w:szCs w:val="21"/>
              </w:rPr>
            </w:pPr>
            <w:r w:rsidRPr="00901A31">
              <w:rPr>
                <w:sz w:val="21"/>
                <w:szCs w:val="21"/>
              </w:rPr>
              <w:t>0.061</w:t>
            </w:r>
          </w:p>
        </w:tc>
        <w:tc>
          <w:tcPr>
            <w:tcW w:w="10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625F" w14:textId="77777777" w:rsidR="00901A31" w:rsidRPr="00901A31" w:rsidRDefault="00901A31" w:rsidP="00901A3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901A31">
              <w:rPr>
                <w:b/>
                <w:bCs/>
                <w:sz w:val="21"/>
                <w:szCs w:val="21"/>
              </w:rPr>
              <w:t>0.358</w:t>
            </w:r>
          </w:p>
        </w:tc>
      </w:tr>
    </w:tbl>
    <w:p w14:paraId="0CEA0CB6" w14:textId="77777777" w:rsidR="008E7DFC" w:rsidRPr="00A12880" w:rsidRDefault="008E7DFC" w:rsidP="008E7DFC">
      <w:pPr>
        <w:sectPr w:rsidR="008E7DFC" w:rsidRPr="00A12880" w:rsidSect="003924C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ED74151" w14:textId="3209CCD6" w:rsidR="002447A2" w:rsidRPr="002447A2" w:rsidRDefault="002447A2" w:rsidP="002447A2">
      <w:pPr>
        <w:tabs>
          <w:tab w:val="left" w:pos="2595"/>
        </w:tabs>
      </w:pPr>
    </w:p>
    <w:sectPr w:rsidR="002447A2" w:rsidRPr="002447A2" w:rsidSect="007911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5A08E5" w14:textId="77777777" w:rsidR="00B20DA1" w:rsidRDefault="00B20DA1" w:rsidP="002447A2">
      <w:pPr>
        <w:spacing w:before="0" w:after="0"/>
      </w:pPr>
      <w:r>
        <w:separator/>
      </w:r>
    </w:p>
  </w:endnote>
  <w:endnote w:type="continuationSeparator" w:id="0">
    <w:p w14:paraId="7650A0EA" w14:textId="77777777" w:rsidR="00B20DA1" w:rsidRDefault="00B20DA1" w:rsidP="002447A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3FF1F4" w14:textId="77777777" w:rsidR="00B20DA1" w:rsidRDefault="00B20DA1" w:rsidP="002447A2">
      <w:pPr>
        <w:spacing w:before="0" w:after="0"/>
      </w:pPr>
      <w:r>
        <w:separator/>
      </w:r>
    </w:p>
  </w:footnote>
  <w:footnote w:type="continuationSeparator" w:id="0">
    <w:p w14:paraId="150AB3BF" w14:textId="77777777" w:rsidR="00B20DA1" w:rsidRDefault="00B20DA1" w:rsidP="002447A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DFC"/>
    <w:rsid w:val="00070681"/>
    <w:rsid w:val="00117329"/>
    <w:rsid w:val="002447A2"/>
    <w:rsid w:val="003E17D4"/>
    <w:rsid w:val="00535A90"/>
    <w:rsid w:val="00716DFB"/>
    <w:rsid w:val="007868A0"/>
    <w:rsid w:val="0079113C"/>
    <w:rsid w:val="008E4D02"/>
    <w:rsid w:val="008E7DFC"/>
    <w:rsid w:val="00901A31"/>
    <w:rsid w:val="00943AEA"/>
    <w:rsid w:val="00A6582D"/>
    <w:rsid w:val="00AB64C9"/>
    <w:rsid w:val="00B20DA1"/>
    <w:rsid w:val="00B661DF"/>
    <w:rsid w:val="00C83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63615"/>
  <w15:chartTrackingRefBased/>
  <w15:docId w15:val="{E94A0CD8-5911-C949-A298-74FD329F2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DFC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autoRedefine/>
    <w:qFormat/>
    <w:rsid w:val="003E17D4"/>
    <w:pPr>
      <w:spacing w:before="0" w:after="0"/>
      <w:ind w:firstLine="720"/>
    </w:pPr>
    <w:rPr>
      <w:rFonts w:asciiTheme="minorHAnsi" w:hAnsiTheme="minorHAnsi"/>
      <w:szCs w:val="24"/>
    </w:rPr>
  </w:style>
  <w:style w:type="paragraph" w:styleId="NoSpacing">
    <w:name w:val="No Spacing"/>
    <w:uiPriority w:val="99"/>
    <w:unhideWhenUsed/>
    <w:qFormat/>
    <w:rsid w:val="008E7DFC"/>
    <w:rPr>
      <w:rFonts w:ascii="Times New Roman" w:hAnsi="Times New Roman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8E7DFC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2447A2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2447A2"/>
    <w:rPr>
      <w:rFonts w:ascii="Times New Roman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47A2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2447A2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jt, Milou</dc:creator>
  <cp:keywords/>
  <dc:description/>
  <cp:lastModifiedBy>Feijt, Milou</cp:lastModifiedBy>
  <cp:revision>6</cp:revision>
  <dcterms:created xsi:type="dcterms:W3CDTF">2023-01-23T09:31:00Z</dcterms:created>
  <dcterms:modified xsi:type="dcterms:W3CDTF">2023-01-31T09:04:00Z</dcterms:modified>
</cp:coreProperties>
</file>